
<file path=[Content_Types].xml><?xml version="1.0" encoding="utf-8"?>
<Types xmlns="http://schemas.openxmlformats.org/package/2006/content-types"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bin" ContentType="application/vnd.openxmlformats-officedocument.wordprocessingml.printerSettings"/>
  <Override PartName="/word/fontTable.xml" ContentType="application/vnd.openxmlformats-officedocument.wordprocessingml.fontTabl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4097" w:rsidRDefault="000822C3">
      <w:r>
        <w:rPr>
          <w:color w:val="000000"/>
        </w:rPr>
        <w:t>Table S7</w:t>
      </w:r>
      <w:r w:rsidR="00B84097" w:rsidRPr="00CE0EBE">
        <w:rPr>
          <w:color w:val="000000"/>
        </w:rPr>
        <w:t>. Differential abundance of transcripts in the SSRC21 deletion mutant, compared to the wild type</w:t>
      </w:r>
    </w:p>
    <w:tbl>
      <w:tblPr>
        <w:tblpPr w:leftFromText="180" w:rightFromText="180" w:horzAnchor="page" w:tblpX="1810" w:tblpY="544"/>
        <w:tblW w:w="9013" w:type="dxa"/>
        <w:tblLayout w:type="fixed"/>
        <w:tblLook w:val="0000"/>
      </w:tblPr>
      <w:tblGrid>
        <w:gridCol w:w="2083"/>
        <w:gridCol w:w="5490"/>
        <w:gridCol w:w="1440"/>
      </w:tblGrid>
      <w:tr w:rsidR="00B84097" w:rsidRPr="005153BE">
        <w:trPr>
          <w:trHeight w:val="280"/>
        </w:trPr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b/>
                <w:bCs/>
                <w:color w:val="000000"/>
                <w:szCs w:val="22"/>
              </w:rPr>
            </w:pPr>
            <w:r w:rsidRPr="005153BE">
              <w:rPr>
                <w:b/>
                <w:bCs/>
                <w:color w:val="000000"/>
                <w:szCs w:val="22"/>
              </w:rPr>
              <w:t>Gene</w:t>
            </w: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b/>
                <w:bCs/>
                <w:color w:val="000000"/>
                <w:szCs w:val="22"/>
              </w:rPr>
            </w:pPr>
            <w:r w:rsidRPr="005153BE">
              <w:rPr>
                <w:b/>
                <w:bCs/>
                <w:color w:val="000000"/>
                <w:szCs w:val="22"/>
              </w:rPr>
              <w:t>Putative functi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b/>
                <w:bCs/>
                <w:color w:val="000000"/>
                <w:szCs w:val="22"/>
              </w:rPr>
            </w:pPr>
            <w:r w:rsidRPr="005153BE">
              <w:rPr>
                <w:b/>
                <w:bCs/>
                <w:color w:val="000000"/>
                <w:szCs w:val="22"/>
              </w:rPr>
              <w:t>Fold change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 w:rsidRPr="005153BE">
              <w:rPr>
                <w:i/>
                <w:iCs/>
                <w:color w:val="000000"/>
                <w:szCs w:val="22"/>
              </w:rPr>
              <w:t xml:space="preserve">adh1, </w:t>
            </w: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0037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alcohol dehydrogenas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2.29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0112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hypothetical prote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3.72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0113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regulatory prote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4.25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0114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hypothetical prote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7.10</w:t>
            </w:r>
          </w:p>
        </w:tc>
      </w:tr>
      <w:tr w:rsidR="00B84097" w:rsidRPr="005153BE">
        <w:trPr>
          <w:trHeight w:val="80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 w:rsidRPr="005153BE">
              <w:rPr>
                <w:i/>
                <w:iCs/>
                <w:color w:val="000000"/>
                <w:szCs w:val="22"/>
              </w:rPr>
              <w:t xml:space="preserve">ntpI, </w:t>
            </w: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0115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</w:t>
            </w:r>
            <w:r w:rsidRPr="005153BE">
              <w:rPr>
                <w:color w:val="000000"/>
                <w:szCs w:val="22"/>
              </w:rPr>
              <w:t xml:space="preserve">roduces ATP from </w:t>
            </w:r>
            <w:r>
              <w:rPr>
                <w:color w:val="000000"/>
                <w:szCs w:val="22"/>
              </w:rPr>
              <w:t xml:space="preserve">ADP in the presence of a proton </w:t>
            </w:r>
            <w:r w:rsidRPr="005153BE">
              <w:rPr>
                <w:color w:val="000000"/>
                <w:szCs w:val="22"/>
              </w:rPr>
              <w:t>gradient across the mem</w:t>
            </w:r>
            <w:r>
              <w:rPr>
                <w:color w:val="000000"/>
                <w:szCs w:val="22"/>
              </w:rPr>
              <w:t xml:space="preserve">brane. Subunit I is part of the </w:t>
            </w:r>
            <w:r w:rsidRPr="005153BE">
              <w:rPr>
                <w:color w:val="000000"/>
                <w:szCs w:val="22"/>
              </w:rPr>
              <w:t>membrane proton channel.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7.42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 w:rsidRPr="005153BE">
              <w:rPr>
                <w:i/>
                <w:iCs/>
                <w:color w:val="000000"/>
                <w:szCs w:val="22"/>
              </w:rPr>
              <w:t xml:space="preserve">ntpK, </w:t>
            </w: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0116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V-type ATP synthase subunit K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6.42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 w:rsidRPr="005153BE">
              <w:rPr>
                <w:i/>
                <w:iCs/>
                <w:color w:val="000000"/>
                <w:szCs w:val="22"/>
              </w:rPr>
              <w:t xml:space="preserve">ntpE, </w:t>
            </w: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0117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V-type Na+ -ATPase subunit 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6.06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 w:rsidRPr="005153BE">
              <w:rPr>
                <w:i/>
                <w:iCs/>
                <w:color w:val="000000"/>
                <w:szCs w:val="22"/>
              </w:rPr>
              <w:t xml:space="preserve">ntpC, </w:t>
            </w: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0118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V-type Na+ -ATPase subunit 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6.52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 w:rsidRPr="005153BE">
              <w:rPr>
                <w:i/>
                <w:iCs/>
                <w:color w:val="000000"/>
                <w:szCs w:val="22"/>
              </w:rPr>
              <w:t xml:space="preserve">ntpG, </w:t>
            </w: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0119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V-type H+-transporting ATPase subunit 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6.32</w:t>
            </w:r>
          </w:p>
        </w:tc>
      </w:tr>
      <w:tr w:rsidR="00B84097" w:rsidRPr="005153BE">
        <w:trPr>
          <w:trHeight w:val="80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 w:rsidRPr="005153BE">
              <w:rPr>
                <w:i/>
                <w:iCs/>
                <w:color w:val="000000"/>
                <w:szCs w:val="22"/>
              </w:rPr>
              <w:t xml:space="preserve">ntpA, </w:t>
            </w: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0120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 xml:space="preserve">NtpA-produces ATP from </w:t>
            </w:r>
            <w:r>
              <w:rPr>
                <w:color w:val="000000"/>
                <w:szCs w:val="22"/>
              </w:rPr>
              <w:t xml:space="preserve">ADP in the presence of a proton </w:t>
            </w:r>
            <w:r w:rsidRPr="005153BE">
              <w:rPr>
                <w:color w:val="000000"/>
                <w:szCs w:val="22"/>
              </w:rPr>
              <w:t>gradient across the membran</w:t>
            </w:r>
            <w:r>
              <w:rPr>
                <w:color w:val="000000"/>
                <w:szCs w:val="22"/>
              </w:rPr>
              <w:t xml:space="preserve">e; the A subunit is part of the </w:t>
            </w:r>
            <w:r w:rsidRPr="005153BE">
              <w:rPr>
                <w:color w:val="000000"/>
                <w:szCs w:val="22"/>
              </w:rPr>
              <w:t>catalytic core of the ATP synthase complex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6.20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 w:rsidRPr="005153BE">
              <w:rPr>
                <w:i/>
                <w:iCs/>
                <w:color w:val="000000"/>
                <w:szCs w:val="22"/>
              </w:rPr>
              <w:t xml:space="preserve">ntpB, </w:t>
            </w: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0121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V-type H+-transporting ATPase subunit 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6.36</w:t>
            </w:r>
          </w:p>
        </w:tc>
      </w:tr>
      <w:tr w:rsidR="00B84097" w:rsidRPr="005153BE">
        <w:trPr>
          <w:trHeight w:val="106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 w:rsidRPr="005153BE">
              <w:rPr>
                <w:i/>
                <w:iCs/>
                <w:color w:val="000000"/>
                <w:szCs w:val="22"/>
              </w:rPr>
              <w:t xml:space="preserve">ntpD, </w:t>
            </w: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0122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 xml:space="preserve">V-type ATP synthase subunit D; produces ATP from </w:t>
            </w:r>
            <w:r>
              <w:rPr>
                <w:color w:val="000000"/>
                <w:szCs w:val="22"/>
              </w:rPr>
              <w:t xml:space="preserve">ADP in the presence of a proton </w:t>
            </w:r>
            <w:r w:rsidRPr="005153BE">
              <w:rPr>
                <w:color w:val="000000"/>
                <w:szCs w:val="22"/>
              </w:rPr>
              <w:t>gradient across the membran</w:t>
            </w:r>
            <w:r>
              <w:rPr>
                <w:color w:val="000000"/>
                <w:szCs w:val="22"/>
              </w:rPr>
              <w:t xml:space="preserve">e; the D subunit is part of the </w:t>
            </w:r>
            <w:r w:rsidRPr="005153BE">
              <w:rPr>
                <w:color w:val="000000"/>
                <w:szCs w:val="22"/>
              </w:rPr>
              <w:t>catalytic core of the ATP synthase complex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5.77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0131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hypothetical prote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2.02</w:t>
            </w:r>
          </w:p>
        </w:tc>
      </w:tr>
      <w:tr w:rsidR="00B84097" w:rsidRPr="005153BE">
        <w:trPr>
          <w:trHeight w:val="80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 w:rsidRPr="005153BE">
              <w:rPr>
                <w:i/>
                <w:iCs/>
                <w:color w:val="000000"/>
                <w:szCs w:val="22"/>
              </w:rPr>
              <w:t xml:space="preserve">araD, </w:t>
            </w: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0140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catalyzes the form</w:t>
            </w:r>
            <w:r>
              <w:rPr>
                <w:color w:val="000000"/>
                <w:szCs w:val="22"/>
              </w:rPr>
              <w:t xml:space="preserve">ation of D-xylulose 5-phosphate </w:t>
            </w:r>
            <w:r w:rsidRPr="005153BE">
              <w:rPr>
                <w:color w:val="000000"/>
                <w:szCs w:val="22"/>
              </w:rPr>
              <w:t>from L-ribulose 5-p</w:t>
            </w:r>
            <w:r>
              <w:rPr>
                <w:color w:val="000000"/>
                <w:szCs w:val="22"/>
              </w:rPr>
              <w:t xml:space="preserve">hosphate in the L-arabinose and </w:t>
            </w:r>
            <w:r w:rsidRPr="005153BE">
              <w:rPr>
                <w:color w:val="000000"/>
                <w:szCs w:val="22"/>
              </w:rPr>
              <w:t>L-ascorbate degradation pathway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2.04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0366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ABC transporter ATP-binding prote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2.54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0367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hypothetical prote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2.16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 w:rsidRPr="005153BE">
              <w:rPr>
                <w:i/>
                <w:iCs/>
                <w:color w:val="000000"/>
                <w:szCs w:val="22"/>
              </w:rPr>
              <w:t xml:space="preserve">glmS, </w:t>
            </w: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0910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glucosamine--fructose-6-phosphate aminotransferase (isomerizing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3.35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0972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hypothetical prote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2.68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0973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hypothetical prote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2.54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0975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hypothetical prote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2.65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0989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hypothetical prote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2.32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0990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esteras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2.44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1195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hypothetical prote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2.05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1203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hypothetical prote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2.14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1225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major capsid/head protein - phage associat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2.01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1229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minor capsid protein - phage associat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2.68</w:t>
            </w:r>
          </w:p>
        </w:tc>
      </w:tr>
      <w:tr w:rsidR="00B84097" w:rsidRPr="005153BE">
        <w:trPr>
          <w:trHeight w:val="54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1235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ABC transpor</w:t>
            </w:r>
            <w:r>
              <w:rPr>
                <w:color w:val="000000"/>
                <w:szCs w:val="22"/>
              </w:rPr>
              <w:t xml:space="preserve">ter ATP-binding protein - phage </w:t>
            </w:r>
            <w:r w:rsidRPr="005153BE">
              <w:rPr>
                <w:color w:val="000000"/>
                <w:szCs w:val="22"/>
              </w:rPr>
              <w:t>associat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2.19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1258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hypothetical prote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2.22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1259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hypothetical prote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2.32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1260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hypothetical protein-phage associat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2.58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1261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P1-type antirepressor - phage associat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2.65</w:t>
            </w:r>
          </w:p>
        </w:tc>
      </w:tr>
      <w:tr w:rsidR="00B84097" w:rsidRPr="005153BE">
        <w:trPr>
          <w:trHeight w:val="54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1298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two-compone</w:t>
            </w:r>
            <w:r>
              <w:rPr>
                <w:color w:val="000000"/>
                <w:szCs w:val="22"/>
              </w:rPr>
              <w:t xml:space="preserve">nt response regulator histidine </w:t>
            </w:r>
            <w:r w:rsidRPr="005153BE">
              <w:rPr>
                <w:color w:val="000000"/>
                <w:szCs w:val="22"/>
              </w:rPr>
              <w:t>kinas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2.67</w:t>
            </w:r>
          </w:p>
        </w:tc>
      </w:tr>
      <w:tr w:rsidR="00B84097" w:rsidRPr="005153BE">
        <w:trPr>
          <w:trHeight w:val="80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 w:rsidRPr="005153BE">
              <w:rPr>
                <w:i/>
                <w:iCs/>
                <w:color w:val="000000"/>
                <w:szCs w:val="22"/>
              </w:rPr>
              <w:t xml:space="preserve">deoC, </w:t>
            </w: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1611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catalyzes th</w:t>
            </w:r>
            <w:r>
              <w:rPr>
                <w:color w:val="000000"/>
                <w:szCs w:val="22"/>
              </w:rPr>
              <w:t xml:space="preserve">e formation of D-glyceraldehyde </w:t>
            </w:r>
            <w:r w:rsidRPr="005153BE">
              <w:rPr>
                <w:color w:val="000000"/>
                <w:szCs w:val="22"/>
              </w:rPr>
              <w:t>3-</w:t>
            </w:r>
            <w:r>
              <w:rPr>
                <w:color w:val="000000"/>
                <w:szCs w:val="22"/>
              </w:rPr>
              <w:t xml:space="preserve">phosphate and acetaldehyde from </w:t>
            </w:r>
            <w:r w:rsidRPr="005153BE">
              <w:rPr>
                <w:color w:val="000000"/>
                <w:szCs w:val="22"/>
              </w:rPr>
              <w:t>2-deoxy-D-ribose-5-phosphat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2.16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1669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SpoU family tRNA/rRNA methyltransferas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3.49</w:t>
            </w:r>
          </w:p>
        </w:tc>
      </w:tr>
      <w:tr w:rsidR="00B84097" w:rsidRPr="005153BE">
        <w:trPr>
          <w:trHeight w:val="54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 w:rsidRPr="005153BE">
              <w:rPr>
                <w:i/>
                <w:iCs/>
                <w:color w:val="000000"/>
                <w:szCs w:val="22"/>
              </w:rPr>
              <w:t xml:space="preserve">def, </w:t>
            </w: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1684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cleaves off formyl g</w:t>
            </w:r>
            <w:r>
              <w:rPr>
                <w:color w:val="000000"/>
                <w:szCs w:val="22"/>
              </w:rPr>
              <w:t xml:space="preserve">roup from N-terminal methionine </w:t>
            </w:r>
            <w:r w:rsidRPr="005153BE">
              <w:rPr>
                <w:color w:val="000000"/>
                <w:szCs w:val="22"/>
              </w:rPr>
              <w:t>residues of newly synthesized proteins; binds iron(2+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2.56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1685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hypothetical prote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3.28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 w:rsidRPr="005153BE">
              <w:rPr>
                <w:i/>
                <w:iCs/>
                <w:color w:val="000000"/>
                <w:szCs w:val="22"/>
              </w:rPr>
              <w:t xml:space="preserve">lrp, </w:t>
            </w: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1697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leucine-rich prote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2.19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 w:rsidRPr="005153BE">
              <w:rPr>
                <w:i/>
                <w:iCs/>
                <w:color w:val="000000"/>
                <w:szCs w:val="22"/>
              </w:rPr>
              <w:t xml:space="preserve">ska, </w:t>
            </w: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1698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streptokinase A precurso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2.59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t63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tRNA-Ly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2.24</w:t>
            </w:r>
          </w:p>
        </w:tc>
      </w:tr>
      <w:tr w:rsidR="00B84097" w:rsidRPr="005153BE">
        <w:trPr>
          <w:trHeight w:val="184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 w:rsidRPr="005153BE">
              <w:rPr>
                <w:i/>
                <w:iCs/>
                <w:color w:val="000000"/>
                <w:szCs w:val="22"/>
              </w:rPr>
              <w:t xml:space="preserve">groES, </w:t>
            </w: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1766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 xml:space="preserve">10 kDa </w:t>
            </w:r>
            <w:r>
              <w:rPr>
                <w:color w:val="000000"/>
                <w:szCs w:val="22"/>
              </w:rPr>
              <w:t xml:space="preserve">chaperonin; Cpn10; GroES; forms </w:t>
            </w:r>
            <w:r w:rsidRPr="005153BE">
              <w:rPr>
                <w:color w:val="000000"/>
                <w:szCs w:val="22"/>
              </w:rPr>
              <w:t xml:space="preserve">homoheptameric ring; binds to one or both ends of the GroEL double barrel in the </w:t>
            </w:r>
            <w:r>
              <w:rPr>
                <w:color w:val="000000"/>
                <w:szCs w:val="22"/>
              </w:rPr>
              <w:t xml:space="preserve">presence of adenine nucleotides </w:t>
            </w:r>
            <w:r w:rsidRPr="005153BE">
              <w:rPr>
                <w:color w:val="000000"/>
                <w:szCs w:val="22"/>
              </w:rPr>
              <w:t>capping it; folding of unf</w:t>
            </w:r>
            <w:r>
              <w:rPr>
                <w:color w:val="000000"/>
                <w:szCs w:val="22"/>
              </w:rPr>
              <w:t xml:space="preserve">olded substrates initiates in a </w:t>
            </w:r>
            <w:r w:rsidRPr="005153BE">
              <w:rPr>
                <w:color w:val="000000"/>
                <w:szCs w:val="22"/>
              </w:rPr>
              <w:t xml:space="preserve">GroEL-substrate bound and </w:t>
            </w:r>
            <w:r>
              <w:rPr>
                <w:color w:val="000000"/>
                <w:szCs w:val="22"/>
              </w:rPr>
              <w:t xml:space="preserve">capped by GroES; release of the </w:t>
            </w:r>
            <w:r w:rsidRPr="005153BE">
              <w:rPr>
                <w:color w:val="000000"/>
                <w:szCs w:val="22"/>
              </w:rPr>
              <w:t>folded substrate is depende</w:t>
            </w:r>
            <w:r>
              <w:rPr>
                <w:color w:val="000000"/>
                <w:szCs w:val="22"/>
              </w:rPr>
              <w:t xml:space="preserve">nt on ATP binding and </w:t>
            </w:r>
            <w:r w:rsidRPr="005153BE">
              <w:rPr>
                <w:color w:val="000000"/>
                <w:szCs w:val="22"/>
              </w:rPr>
              <w:t>hydrolysis in the trans ring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2.44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 w:rsidRPr="005153BE">
              <w:rPr>
                <w:i/>
                <w:iCs/>
                <w:color w:val="000000"/>
                <w:szCs w:val="22"/>
              </w:rPr>
              <w:t xml:space="preserve">clpC, </w:t>
            </w: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1767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endopeptidase Clp ATP-binding chain 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2.17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 w:rsidRPr="005153BE">
              <w:rPr>
                <w:i/>
                <w:iCs/>
                <w:color w:val="000000"/>
                <w:szCs w:val="22"/>
              </w:rPr>
              <w:t xml:space="preserve">csp, </w:t>
            </w: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1769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cold-shock prote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3.44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r02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23S ribosomal R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-2.84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r03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16S ribosomal R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-2.99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r04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23S ribosomal R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-2.87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0014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secreted protein - glucan-binding protein 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-2.19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0025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choline binding prote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-2.04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r05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16S ribosomal R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-2.72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r06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23S ribosomal R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-2.98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0077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DNA binding prote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-2.06</w:t>
            </w:r>
          </w:p>
        </w:tc>
      </w:tr>
      <w:tr w:rsidR="00B84097" w:rsidRPr="005153BE">
        <w:trPr>
          <w:trHeight w:val="54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 w:rsidRPr="005153BE">
              <w:rPr>
                <w:i/>
                <w:iCs/>
                <w:color w:val="000000"/>
                <w:szCs w:val="22"/>
              </w:rPr>
              <w:t xml:space="preserve">opuAA, </w:t>
            </w: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0143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 xml:space="preserve">glycine </w:t>
            </w:r>
            <w:r w:rsidRPr="005153BE">
              <w:rPr>
                <w:color w:val="000000"/>
                <w:szCs w:val="22"/>
              </w:rPr>
              <w:t>betaine/proline ABC transporter (ATP-binding protein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-2.26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 w:rsidRPr="005153BE">
              <w:rPr>
                <w:i/>
                <w:iCs/>
                <w:color w:val="000000"/>
                <w:szCs w:val="22"/>
              </w:rPr>
              <w:t xml:space="preserve">opuABC, </w:t>
            </w: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0144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glycine-betaine binding permease prote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-2.29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r07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16S ribosomal R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-2.93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r08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23S ribosomal R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-3.01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r16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5S ribosomal R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-3.17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t43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tRNA-As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-4.30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0331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histidine kinas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-2.05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0396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hypothetical prote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-4.73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0467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GntR family transcriptional regulato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-2.59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0582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peptidoglycan hydrolas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-3.04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0689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hypothetical prote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-4.30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0714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hypothetical protein-phage associat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-405564409.00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0724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hypothetical prote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-2.01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0726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hypothetical prote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-2.06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0732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hypothetical prote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-2.00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0733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hypothetical prote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-2.35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0734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hypothetical prote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-6.59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0735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hypothetical prote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-3.01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0797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4-oxalocrotonate tautomeras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-2.33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0851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anaerobic ribonucleotide reductas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-2.20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0941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hypothetical prote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-6.66</w:t>
            </w:r>
          </w:p>
        </w:tc>
      </w:tr>
      <w:tr w:rsidR="00B84097" w:rsidRPr="005153BE">
        <w:trPr>
          <w:trHeight w:val="54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 w:rsidRPr="005153BE">
              <w:rPr>
                <w:i/>
                <w:iCs/>
                <w:color w:val="000000"/>
                <w:szCs w:val="22"/>
              </w:rPr>
              <w:t xml:space="preserve">clpP.2, </w:t>
            </w: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0942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ClpP protease ATP</w:t>
            </w:r>
            <w:r>
              <w:rPr>
                <w:color w:val="000000"/>
                <w:szCs w:val="22"/>
              </w:rPr>
              <w:t xml:space="preserve">-dependent protease proteolytic </w:t>
            </w:r>
            <w:r w:rsidRPr="005153BE">
              <w:rPr>
                <w:color w:val="000000"/>
                <w:szCs w:val="22"/>
              </w:rPr>
              <w:t>subunit - phage associat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-3.33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0943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hypothetical prote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-2.81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0944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hypothetical protein-phage associat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-2.26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0945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hypothetical prote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-2.61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0946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hypothetical prote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-3.68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0947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hypothetical prote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-3.42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0948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hypothetical prote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-2.64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0949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hypothetical prote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-2.34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0950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hypothetical prote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-3.27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0951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hypothetical prote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-2.35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0954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hypothetical phage prote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-3.13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0955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hypothetical prote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-3.44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0956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hypothetical prote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-3.01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0957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DNA primase - phage associat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-4.87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0958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DNA primase - phage associat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-4.17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0959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hypothetical prote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-2.58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0960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hypothetical prote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-3.05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0963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hypothetical prote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-2.79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0968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hypothetical prote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-3.76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1004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transcriptional antiterminato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-2.78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1055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hypothetical prote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-2.10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1057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transcriptional regulator protein; similar to transcriptional represso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-3.67</w:t>
            </w:r>
          </w:p>
        </w:tc>
      </w:tr>
      <w:tr w:rsidR="00B84097" w:rsidRPr="005153BE">
        <w:trPr>
          <w:trHeight w:val="54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 w:rsidRPr="005153BE">
              <w:rPr>
                <w:i/>
                <w:iCs/>
                <w:color w:val="000000"/>
                <w:szCs w:val="22"/>
              </w:rPr>
              <w:t xml:space="preserve">queA, </w:t>
            </w: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1066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 xml:space="preserve">S-adenosylmethionine:tRNA </w:t>
            </w:r>
            <w:r w:rsidRPr="005153BE">
              <w:rPr>
                <w:color w:val="000000"/>
                <w:szCs w:val="22"/>
              </w:rPr>
              <w:t>ribosyltransferase-isomeras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-2.18</w:t>
            </w:r>
          </w:p>
        </w:tc>
      </w:tr>
      <w:tr w:rsidR="00B84097" w:rsidRPr="005153BE">
        <w:trPr>
          <w:trHeight w:val="80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 w:rsidRPr="005153BE">
              <w:rPr>
                <w:i/>
                <w:iCs/>
                <w:color w:val="000000"/>
                <w:szCs w:val="22"/>
              </w:rPr>
              <w:t xml:space="preserve">recR, </w:t>
            </w: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1085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recombination protein RecR - involved in a</w:t>
            </w:r>
            <w:r>
              <w:rPr>
                <w:color w:val="000000"/>
                <w:szCs w:val="22"/>
              </w:rPr>
              <w:t xml:space="preserve"> recombinational process of DNA </w:t>
            </w:r>
            <w:r w:rsidRPr="005153BE">
              <w:rPr>
                <w:color w:val="000000"/>
                <w:szCs w:val="22"/>
              </w:rPr>
              <w:t>repair, independent of the recBC complex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-2.18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1088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hypothetical prote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-2.40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 w:rsidRPr="005153BE">
              <w:rPr>
                <w:i/>
                <w:iCs/>
                <w:color w:val="000000"/>
                <w:szCs w:val="22"/>
              </w:rPr>
              <w:t xml:space="preserve">gpmA, </w:t>
            </w: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1090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phosphoglyceromutas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-2.15</w:t>
            </w:r>
          </w:p>
        </w:tc>
      </w:tr>
      <w:tr w:rsidR="00B84097" w:rsidRPr="005153BE">
        <w:trPr>
          <w:trHeight w:val="106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 w:rsidRPr="005153BE">
              <w:rPr>
                <w:i/>
                <w:iCs/>
                <w:color w:val="000000"/>
                <w:szCs w:val="22"/>
              </w:rPr>
              <w:t xml:space="preserve">pyrD, </w:t>
            </w: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1091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 xml:space="preserve">catalyzes the </w:t>
            </w:r>
            <w:r>
              <w:rPr>
                <w:color w:val="000000"/>
                <w:szCs w:val="22"/>
              </w:rPr>
              <w:t xml:space="preserve">conversion of dihydroorotate to </w:t>
            </w:r>
            <w:r w:rsidRPr="005153BE">
              <w:rPr>
                <w:color w:val="000000"/>
                <w:szCs w:val="22"/>
              </w:rPr>
              <w:t>orotate in the pyrimidine</w:t>
            </w:r>
            <w:r>
              <w:rPr>
                <w:color w:val="000000"/>
                <w:szCs w:val="22"/>
              </w:rPr>
              <w:t xml:space="preserve"> biosynthesis pathway; subclass </w:t>
            </w:r>
            <w:r w:rsidRPr="005153BE">
              <w:rPr>
                <w:color w:val="000000"/>
                <w:szCs w:val="22"/>
              </w:rPr>
              <w:t>1A is a dimer formed by t</w:t>
            </w:r>
            <w:r>
              <w:rPr>
                <w:color w:val="000000"/>
                <w:szCs w:val="22"/>
              </w:rPr>
              <w:t xml:space="preserve">wo identical PyrD subunits each </w:t>
            </w:r>
            <w:r w:rsidRPr="005153BE">
              <w:rPr>
                <w:color w:val="000000"/>
                <w:szCs w:val="22"/>
              </w:rPr>
              <w:t>containing an FMN grou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-3.01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1092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hypothetical prote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-3.01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1094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hyaluronidas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-2.20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 w:rsidRPr="005153BE">
              <w:rPr>
                <w:i/>
                <w:iCs/>
                <w:color w:val="000000"/>
                <w:szCs w:val="22"/>
              </w:rPr>
              <w:t xml:space="preserve">pblB, </w:t>
            </w: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1102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platelet-binding protein-phage associat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-4.73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1103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hypothetical prote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-5.37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1105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hypothetical prote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-3.12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1124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hypothetical prote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-2.98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1126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hypothetical prote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-3.52</w:t>
            </w:r>
          </w:p>
        </w:tc>
      </w:tr>
      <w:tr w:rsidR="00B84097" w:rsidRPr="005153BE">
        <w:trPr>
          <w:trHeight w:val="274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 w:rsidRPr="005153BE">
              <w:rPr>
                <w:i/>
                <w:iCs/>
                <w:color w:val="000000"/>
                <w:szCs w:val="22"/>
              </w:rPr>
              <w:t xml:space="preserve">sla, </w:t>
            </w: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1204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strepto</w:t>
            </w:r>
            <w:r>
              <w:rPr>
                <w:color w:val="000000"/>
                <w:szCs w:val="22"/>
              </w:rPr>
              <w:t xml:space="preserve">coccal phospholipase A2 - phage </w:t>
            </w:r>
            <w:r w:rsidRPr="005153BE">
              <w:rPr>
                <w:color w:val="000000"/>
                <w:szCs w:val="22"/>
              </w:rPr>
              <w:t>associat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-4.51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1232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hypothetical prote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-2.20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1247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hypothetical prote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-3.78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1312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minor structural protein - phage associat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-709737716.87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1330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hypothetical prote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-2.14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1331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hypothetical protein-similar to protein gp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-2.67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1332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hypothetical prote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-2.64</w:t>
            </w:r>
          </w:p>
        </w:tc>
      </w:tr>
      <w:tr w:rsidR="00B84097" w:rsidRPr="005153BE">
        <w:trPr>
          <w:trHeight w:val="54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1333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hypothetical protein - ABC transporter ATP</w:t>
            </w:r>
            <w:r w:rsidRPr="005153BE">
              <w:rPr>
                <w:color w:val="000000"/>
                <w:szCs w:val="22"/>
              </w:rPr>
              <w:t>-binding and permease prote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-2.56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1334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hypothetical prote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-2.19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1335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hypothetical prote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-2.40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1336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hypothetical prote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-2.27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1337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hypothetical prote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-2.39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1356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hypothetical prote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-3.29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t50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tRNA-Glu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-3.71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1399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ATP-dependent RNA helicas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-2.10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1427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hypothetical prote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-2.66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1434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hypothetical prote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-2.56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1435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terminase large subunit - phage associat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-2.24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1436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terminase small subunit - phage associat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-2.53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1437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transcriptional activator - phage associat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-4.07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1438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hypothetical prote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-3.49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1439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hypothetical prote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-2.31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1440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helicase - phage associat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-3.68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1441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hypothetical prote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-2.20</w:t>
            </w:r>
          </w:p>
        </w:tc>
      </w:tr>
      <w:tr w:rsidR="00B84097" w:rsidRPr="005153BE">
        <w:trPr>
          <w:trHeight w:val="80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 w:rsidRPr="005153BE">
              <w:rPr>
                <w:i/>
                <w:iCs/>
                <w:color w:val="000000"/>
                <w:szCs w:val="22"/>
              </w:rPr>
              <w:t xml:space="preserve">ropA, </w:t>
            </w: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1634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Tig; RopA; pepti</w:t>
            </w:r>
            <w:r>
              <w:rPr>
                <w:color w:val="000000"/>
                <w:szCs w:val="22"/>
              </w:rPr>
              <w:t xml:space="preserve">dyl-prolyl cis/trans isomerase; </w:t>
            </w:r>
            <w:r w:rsidRPr="005153BE">
              <w:rPr>
                <w:color w:val="000000"/>
                <w:szCs w:val="22"/>
              </w:rPr>
              <w:t>promotes folding of ne</w:t>
            </w:r>
            <w:r>
              <w:rPr>
                <w:color w:val="000000"/>
                <w:szCs w:val="22"/>
              </w:rPr>
              <w:t xml:space="preserve">wly synthesized proteins; binds </w:t>
            </w:r>
            <w:r w:rsidRPr="005153BE">
              <w:rPr>
                <w:color w:val="000000"/>
                <w:szCs w:val="22"/>
              </w:rPr>
              <w:t>ribosomal 50S subunit; forms a homodime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-3.18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1636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hypothetical prote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-3.52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 w:rsidRPr="005153BE">
              <w:rPr>
                <w:i/>
                <w:iCs/>
                <w:color w:val="000000"/>
                <w:szCs w:val="22"/>
              </w:rPr>
              <w:t xml:space="preserve">salX, </w:t>
            </w: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1648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ABC transporter ATP-binding prote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-2.00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 w:rsidRPr="005153BE">
              <w:rPr>
                <w:i/>
                <w:iCs/>
                <w:color w:val="000000"/>
                <w:szCs w:val="22"/>
              </w:rPr>
              <w:t xml:space="preserve">scpA, </w:t>
            </w: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1726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C5A peptidase precurso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-2.05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 w:rsidRPr="005153BE">
              <w:rPr>
                <w:i/>
                <w:iCs/>
                <w:color w:val="000000"/>
                <w:szCs w:val="22"/>
              </w:rPr>
              <w:t xml:space="preserve">emm3, </w:t>
            </w: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1727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antiphagocytic M protein, type 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-2.40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1730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hypothetical prote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-2.09</w:t>
            </w:r>
          </w:p>
        </w:tc>
      </w:tr>
      <w:tr w:rsidR="00B84097" w:rsidRPr="005153BE">
        <w:trPr>
          <w:trHeight w:val="274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1741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h</w:t>
            </w:r>
            <w:r>
              <w:rPr>
                <w:color w:val="000000"/>
                <w:szCs w:val="22"/>
              </w:rPr>
              <w:t xml:space="preserve">ypothetical protein - similar to amino </w:t>
            </w:r>
            <w:r w:rsidRPr="005153BE">
              <w:rPr>
                <w:color w:val="000000"/>
                <w:szCs w:val="22"/>
              </w:rPr>
              <w:t>acids 22-128 of pyrogenic exotoxin 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-2.01</w:t>
            </w:r>
          </w:p>
        </w:tc>
      </w:tr>
      <w:tr w:rsidR="00B84097" w:rsidRPr="005153BE">
        <w:trPr>
          <w:trHeight w:val="28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1832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TetR/AcrR family transcriptional regulato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2.04</w:t>
            </w:r>
          </w:p>
        </w:tc>
      </w:tr>
      <w:tr w:rsidR="00B84097" w:rsidRPr="005153BE">
        <w:trPr>
          <w:trHeight w:val="1840"/>
        </w:trPr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rPr>
                <w:i/>
                <w:iCs/>
                <w:color w:val="000000"/>
                <w:szCs w:val="22"/>
              </w:rPr>
            </w:pPr>
            <w:r w:rsidRPr="005153BE">
              <w:rPr>
                <w:i/>
                <w:iCs/>
                <w:color w:val="000000"/>
                <w:szCs w:val="22"/>
              </w:rPr>
              <w:t xml:space="preserve">rpsD, </w:t>
            </w:r>
            <w:r>
              <w:rPr>
                <w:i/>
                <w:iCs/>
                <w:color w:val="000000"/>
                <w:szCs w:val="22"/>
              </w:rPr>
              <w:t>spy</w:t>
            </w:r>
            <w:r w:rsidRPr="005153BE">
              <w:rPr>
                <w:i/>
                <w:iCs/>
                <w:color w:val="000000"/>
                <w:szCs w:val="22"/>
              </w:rPr>
              <w:t>M3_1833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84097" w:rsidRPr="005153BE" w:rsidRDefault="00B84097" w:rsidP="00B84097">
            <w:pPr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primary rRNA</w:t>
            </w:r>
            <w:r>
              <w:rPr>
                <w:color w:val="000000"/>
                <w:szCs w:val="22"/>
              </w:rPr>
              <w:t xml:space="preserve"> binding protein; nucleates 30S </w:t>
            </w:r>
            <w:r w:rsidRPr="005153BE">
              <w:rPr>
                <w:color w:val="000000"/>
                <w:szCs w:val="22"/>
              </w:rPr>
              <w:t>assembly; involved in trans</w:t>
            </w:r>
            <w:r>
              <w:rPr>
                <w:color w:val="000000"/>
                <w:szCs w:val="22"/>
              </w:rPr>
              <w:t xml:space="preserve">lational accuracy with proteins </w:t>
            </w:r>
            <w:r w:rsidRPr="005153BE">
              <w:rPr>
                <w:color w:val="000000"/>
                <w:szCs w:val="22"/>
              </w:rPr>
              <w:t>S5 and S12; interac</w:t>
            </w:r>
            <w:r>
              <w:rPr>
                <w:color w:val="000000"/>
                <w:szCs w:val="22"/>
              </w:rPr>
              <w:t xml:space="preserve">ts with protein S5; involved in </w:t>
            </w:r>
            <w:r w:rsidRPr="005153BE">
              <w:rPr>
                <w:color w:val="000000"/>
                <w:szCs w:val="22"/>
              </w:rPr>
              <w:t>autogeneously regulating r</w:t>
            </w:r>
            <w:r>
              <w:rPr>
                <w:color w:val="000000"/>
                <w:szCs w:val="22"/>
              </w:rPr>
              <w:t xml:space="preserve">ibosomal proteins by binding to </w:t>
            </w:r>
            <w:r w:rsidRPr="005153BE">
              <w:rPr>
                <w:color w:val="000000"/>
                <w:szCs w:val="22"/>
              </w:rPr>
              <w:t>pseudoknot structures in th</w:t>
            </w:r>
            <w:r>
              <w:rPr>
                <w:color w:val="000000"/>
                <w:szCs w:val="22"/>
              </w:rPr>
              <w:t xml:space="preserve">e polycistronic mRNA; interacts </w:t>
            </w:r>
            <w:r w:rsidRPr="005153BE">
              <w:rPr>
                <w:color w:val="000000"/>
                <w:szCs w:val="22"/>
              </w:rPr>
              <w:t>with transcription c</w:t>
            </w:r>
            <w:r>
              <w:rPr>
                <w:color w:val="000000"/>
                <w:szCs w:val="22"/>
              </w:rPr>
              <w:t xml:space="preserve">omplex and functions similar to </w:t>
            </w:r>
            <w:r w:rsidRPr="005153BE">
              <w:rPr>
                <w:color w:val="000000"/>
                <w:szCs w:val="22"/>
              </w:rPr>
              <w:t>protein NusA in antiterminat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097" w:rsidRPr="005153BE" w:rsidRDefault="00B84097" w:rsidP="00B84097">
            <w:pPr>
              <w:jc w:val="right"/>
              <w:rPr>
                <w:color w:val="000000"/>
                <w:szCs w:val="22"/>
              </w:rPr>
            </w:pPr>
            <w:r w:rsidRPr="005153BE">
              <w:rPr>
                <w:color w:val="000000"/>
                <w:szCs w:val="22"/>
              </w:rPr>
              <w:t>-3.67</w:t>
            </w:r>
          </w:p>
        </w:tc>
      </w:tr>
    </w:tbl>
    <w:p w:rsidR="00B84097" w:rsidRDefault="00B84097">
      <w:pPr>
        <w:rPr>
          <w:color w:val="000000"/>
        </w:rPr>
      </w:pPr>
      <w:r>
        <w:rPr>
          <w:color w:val="000000"/>
        </w:rPr>
        <w:t xml:space="preserve">- </w:t>
      </w:r>
      <w:r w:rsidRPr="00163EA5">
        <w:rPr>
          <w:color w:val="000000"/>
        </w:rPr>
        <w:t xml:space="preserve">Gene names and their putative functions are based on the genome of </w:t>
      </w:r>
      <w:r w:rsidRPr="00163EA5">
        <w:rPr>
          <w:i/>
          <w:color w:val="000000"/>
        </w:rPr>
        <w:t>S. pyogenes</w:t>
      </w:r>
      <w:r w:rsidRPr="00163EA5">
        <w:rPr>
          <w:color w:val="000000"/>
        </w:rPr>
        <w:t xml:space="preserve"> MGAS315 (http://www.ncbi.nlm.nih.gov/nuccore/AE014074.1).</w:t>
      </w:r>
    </w:p>
    <w:p w:rsidR="00B84097" w:rsidRDefault="00B84097">
      <w:r>
        <w:rPr>
          <w:color w:val="000000"/>
        </w:rPr>
        <w:t xml:space="preserve">- </w:t>
      </w:r>
      <w:r w:rsidRPr="00191867">
        <w:rPr>
          <w:color w:val="000000"/>
        </w:rPr>
        <w:t>Genes corresponding to the transcripts showing differential abundance with statistical significance were listed; fold change in the mutant over t</w:t>
      </w:r>
      <w:r>
        <w:rPr>
          <w:color w:val="000000"/>
        </w:rPr>
        <w:t xml:space="preserve">he wild type greater than 2 or </w:t>
      </w:r>
      <w:r w:rsidRPr="00191867">
        <w:rPr>
          <w:color w:val="000000"/>
        </w:rPr>
        <w:t>less than -2, p &lt; 0.01, and false discovery rate, RDR &lt; 5%).</w:t>
      </w:r>
    </w:p>
    <w:sectPr w:rsidR="00B84097" w:rsidSect="005153BE">
      <w:pgSz w:w="12240" w:h="15840"/>
      <w:pgMar w:top="1440" w:right="1800" w:bottom="1440" w:left="180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59"/>
    <w:family w:val="auto"/>
    <w:pitch w:val="variable"/>
    <w:sig w:usb0="00000201" w:usb1="00000000" w:usb2="00000000" w:usb3="00000000" w:csb0="00000004" w:csb1="00000000"/>
  </w:font>
  <w:font w:name="Arial">
    <w:panose1 w:val="020B0604020202020204"/>
    <w:charset w:val="59"/>
    <w:family w:val="auto"/>
    <w:pitch w:val="variable"/>
    <w:sig w:usb0="00000201" w:usb1="00000000" w:usb2="00000000" w:usb3="00000000" w:csb0="00000004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5153BE"/>
    <w:rsid w:val="000822C3"/>
    <w:rsid w:val="005153BE"/>
    <w:rsid w:val="00A259A3"/>
    <w:rsid w:val="00B84097"/>
    <w:rsid w:val="00F4614E"/>
  </w:rsids>
  <m:mathPr>
    <m:mathFont m:val="Impact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2C53"/>
    <w:rPr>
      <w:rFonts w:ascii="Arial" w:hAnsi="Arial"/>
      <w:sz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699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printerSettings" Target="printerSettings/printerSettings1.bin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255</Words>
  <Characters>7157</Characters>
  <Application>Microsoft Macintosh Word</Application>
  <DocSecurity>0</DocSecurity>
  <Lines>59</Lines>
  <Paragraphs>14</Paragraphs>
  <ScaleCrop>false</ScaleCrop>
  <Company>SIU</Company>
  <LinksUpToDate>false</LinksUpToDate>
  <CharactersWithSpaces>87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2004 Test Drive User</dc:creator>
  <cp:keywords/>
  <cp:lastModifiedBy>Office 2004 Test Drive User</cp:lastModifiedBy>
  <cp:revision>3</cp:revision>
  <dcterms:created xsi:type="dcterms:W3CDTF">2013-04-15T16:49:00Z</dcterms:created>
  <dcterms:modified xsi:type="dcterms:W3CDTF">2013-04-15T17:54:00Z</dcterms:modified>
</cp:coreProperties>
</file>